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1AE93">
      <w:pPr>
        <w:ind w:firstLine="0" w:firstLineChars="0"/>
        <w:rPr>
          <w:color w:val="E54C5E" w:themeColor="accent6"/>
          <w14:textFill>
            <w14:solidFill>
              <w14:schemeClr w14:val="accent6"/>
            </w14:solidFill>
          </w14:textFill>
        </w:rPr>
      </w:pPr>
      <w:r>
        <w:rPr>
          <w:rFonts w:hint="eastAsia"/>
        </w:rPr>
        <w:t>Table S1：A</w:t>
      </w:r>
      <w:r>
        <w:t>ntibod</w:t>
      </w:r>
      <w:r>
        <w:rPr>
          <w:rFonts w:hint="eastAsia"/>
        </w:rPr>
        <w:t>y details</w:t>
      </w:r>
    </w:p>
    <w:tbl>
      <w:tblPr>
        <w:tblStyle w:val="13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2444"/>
      </w:tblGrid>
      <w:tr w14:paraId="1E5607BA">
        <w:tc>
          <w:tcPr>
            <w:tcW w:w="3369" w:type="dxa"/>
            <w:tcBorders>
              <w:top w:val="single" w:color="auto" w:sz="12" w:space="0"/>
              <w:bottom w:val="single" w:color="auto" w:sz="6" w:space="0"/>
            </w:tcBorders>
          </w:tcPr>
          <w:p w14:paraId="5AB84A00">
            <w:pPr>
              <w:ind w:firstLine="480"/>
            </w:pPr>
            <w:r>
              <w:rPr>
                <w:rFonts w:hint="eastAsia"/>
              </w:rPr>
              <w:t>Clone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 w14:paraId="3D49E724">
            <w:pPr>
              <w:ind w:firstLine="480"/>
            </w:pPr>
            <w:r>
              <w:rPr>
                <w:rFonts w:hint="eastAsia"/>
              </w:rPr>
              <w:t>Source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 w14:paraId="570F7FEC">
            <w:pPr>
              <w:ind w:firstLine="480"/>
            </w:pPr>
            <w:r>
              <w:rPr>
                <w:rFonts w:hint="eastAsia"/>
              </w:rPr>
              <w:t>Identifier</w:t>
            </w:r>
          </w:p>
        </w:tc>
      </w:tr>
      <w:tr w14:paraId="3EFE8FCB">
        <w:tc>
          <w:tcPr>
            <w:tcW w:w="3369" w:type="dxa"/>
          </w:tcPr>
          <w:p w14:paraId="06425D26">
            <w:pPr>
              <w:ind w:firstLine="0" w:firstLineChars="0"/>
              <w:rPr>
                <w:rFonts w:cs="Times New Roman"/>
              </w:rPr>
            </w:pPr>
            <w:r>
              <w:t>CD45</w:t>
            </w:r>
            <w:r>
              <w:rPr>
                <w:rFonts w:hint="eastAsia"/>
              </w:rPr>
              <w:t>-</w:t>
            </w:r>
            <w:r>
              <w:rPr>
                <w:rFonts w:hint="eastAsia" w:cs="Times New Roman"/>
                <w:color w:val="auto"/>
                <w:szCs w:val="22"/>
                <w:lang w:bidi="ar"/>
              </w:rPr>
              <w:t>30-F11</w:t>
            </w:r>
          </w:p>
        </w:tc>
        <w:tc>
          <w:tcPr>
            <w:tcW w:w="2551" w:type="dxa"/>
            <w:tcBorders>
              <w:right w:val="nil"/>
            </w:tcBorders>
          </w:tcPr>
          <w:p w14:paraId="5A65AD9C">
            <w:pPr>
              <w:ind w:firstLine="480"/>
              <w:rPr>
                <w:rFonts w:cs="Times New Roman"/>
              </w:rPr>
            </w:pPr>
            <w:r>
              <w:rPr>
                <w:rFonts w:cs="Times New Roman"/>
                <w:szCs w:val="22"/>
                <w:lang w:bidi="ar"/>
              </w:rPr>
              <w:t>Bio</w:t>
            </w:r>
            <w:r>
              <w:rPr>
                <w:rFonts w:hint="eastAsia" w:cs="Times New Roman"/>
                <w:szCs w:val="22"/>
                <w:lang w:bidi="ar"/>
              </w:rPr>
              <w:t>legend</w:t>
            </w:r>
          </w:p>
        </w:tc>
        <w:tc>
          <w:tcPr>
            <w:tcW w:w="2444" w:type="dxa"/>
            <w:tcBorders>
              <w:left w:val="nil"/>
            </w:tcBorders>
          </w:tcPr>
          <w:p w14:paraId="41ADE985">
            <w:pPr>
              <w:ind w:firstLine="480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103133</w:t>
            </w:r>
          </w:p>
        </w:tc>
      </w:tr>
      <w:tr w14:paraId="06E3308C">
        <w:tc>
          <w:tcPr>
            <w:tcW w:w="3369" w:type="dxa"/>
          </w:tcPr>
          <w:p w14:paraId="7031755B">
            <w:pPr>
              <w:ind w:firstLine="0" w:firstLineChars="0"/>
              <w:rPr>
                <w:rFonts w:cs="Times New Roman"/>
              </w:rPr>
            </w:pPr>
            <w:r>
              <w:rPr>
                <w:rFonts w:hint="eastAsia" w:cs="Times New Roman"/>
                <w:color w:val="auto"/>
                <w:szCs w:val="22"/>
                <w:lang w:bidi="ar"/>
              </w:rPr>
              <w:t>CD11b-M1/70</w:t>
            </w:r>
          </w:p>
        </w:tc>
        <w:tc>
          <w:tcPr>
            <w:tcW w:w="2551" w:type="dxa"/>
            <w:tcBorders>
              <w:right w:val="nil"/>
            </w:tcBorders>
          </w:tcPr>
          <w:p w14:paraId="4AF973F4">
            <w:pPr>
              <w:ind w:firstLine="480"/>
              <w:rPr>
                <w:rFonts w:cs="Times New Roman"/>
              </w:rPr>
            </w:pPr>
            <w:r>
              <w:rPr>
                <w:rFonts w:cs="Times New Roman"/>
                <w:szCs w:val="22"/>
                <w:lang w:bidi="ar"/>
              </w:rPr>
              <w:t>BD Biosciences</w:t>
            </w:r>
          </w:p>
        </w:tc>
        <w:tc>
          <w:tcPr>
            <w:tcW w:w="2444" w:type="dxa"/>
            <w:tcBorders>
              <w:left w:val="nil"/>
            </w:tcBorders>
          </w:tcPr>
          <w:p w14:paraId="3966F807">
            <w:pPr>
              <w:ind w:firstLine="480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557396</w:t>
            </w:r>
          </w:p>
        </w:tc>
      </w:tr>
      <w:tr w14:paraId="113EC557">
        <w:tc>
          <w:tcPr>
            <w:tcW w:w="3369" w:type="dxa"/>
          </w:tcPr>
          <w:p w14:paraId="5930C0E9">
            <w:pPr>
              <w:ind w:firstLine="0" w:firstLineChars="0"/>
              <w:rPr>
                <w:rFonts w:cs="Times New Roman"/>
                <w:szCs w:val="22"/>
                <w:lang w:bidi="ar"/>
              </w:rPr>
            </w:pPr>
            <w:r>
              <w:rPr>
                <w:rFonts w:hint="eastAsia" w:cs="Times New Roman"/>
                <w:color w:val="auto"/>
                <w:szCs w:val="22"/>
                <w:lang w:bidi="ar"/>
              </w:rPr>
              <w:t>GR1-RB6-8C5</w:t>
            </w:r>
          </w:p>
        </w:tc>
        <w:tc>
          <w:tcPr>
            <w:tcW w:w="2551" w:type="dxa"/>
            <w:tcBorders>
              <w:right w:val="nil"/>
            </w:tcBorders>
          </w:tcPr>
          <w:p w14:paraId="7112F213">
            <w:pPr>
              <w:ind w:firstLine="480"/>
              <w:rPr>
                <w:rFonts w:cs="Times New Roman"/>
                <w:szCs w:val="22"/>
                <w:lang w:bidi="ar"/>
              </w:rPr>
            </w:pPr>
            <w:r>
              <w:rPr>
                <w:rFonts w:cs="Times New Roman"/>
                <w:szCs w:val="22"/>
                <w:lang w:bidi="ar"/>
              </w:rPr>
              <w:t>Bio</w:t>
            </w:r>
            <w:r>
              <w:rPr>
                <w:rFonts w:hint="eastAsia" w:cs="Times New Roman"/>
                <w:szCs w:val="22"/>
                <w:lang w:bidi="ar"/>
              </w:rPr>
              <w:t>legend</w:t>
            </w:r>
          </w:p>
        </w:tc>
        <w:tc>
          <w:tcPr>
            <w:tcW w:w="2444" w:type="dxa"/>
            <w:tcBorders>
              <w:left w:val="nil"/>
            </w:tcBorders>
          </w:tcPr>
          <w:p w14:paraId="3DF7F3CF">
            <w:pPr>
              <w:ind w:firstLine="480"/>
              <w:jc w:val="left"/>
              <w:rPr>
                <w:rFonts w:cs="Times New Roman"/>
                <w:szCs w:val="22"/>
                <w:lang w:bidi="ar"/>
              </w:rPr>
            </w:pPr>
            <w:r>
              <w:rPr>
                <w:rFonts w:hint="eastAsia" w:cs="Times New Roman"/>
                <w:szCs w:val="22"/>
                <w:lang w:bidi="ar"/>
              </w:rPr>
              <w:t>108424</w:t>
            </w:r>
          </w:p>
        </w:tc>
      </w:tr>
      <w:tr w14:paraId="5CD3DCA8">
        <w:tc>
          <w:tcPr>
            <w:tcW w:w="3369" w:type="dxa"/>
          </w:tcPr>
          <w:p w14:paraId="272176AB">
            <w:pPr>
              <w:ind w:firstLine="0" w:firstLineChars="0"/>
              <w:rPr>
                <w:rFonts w:cs="Times New Roman"/>
                <w:szCs w:val="22"/>
                <w:lang w:bidi="ar"/>
              </w:rPr>
            </w:pPr>
            <w:bookmarkStart w:id="0" w:name="OLE_LINK5"/>
            <w:r>
              <w:rPr>
                <w:rFonts w:hint="eastAsia" w:cs="Times New Roman"/>
                <w:color w:val="auto"/>
                <w:szCs w:val="22"/>
                <w:lang w:bidi="ar"/>
              </w:rPr>
              <w:t>CD3</w:t>
            </w:r>
            <w:bookmarkEnd w:id="0"/>
            <w:r>
              <w:rPr>
                <w:rFonts w:hint="eastAsia" w:cs="Times New Roman"/>
                <w:color w:val="auto"/>
                <w:szCs w:val="22"/>
                <w:lang w:bidi="ar"/>
              </w:rPr>
              <w:t>-145-2C11</w:t>
            </w:r>
          </w:p>
        </w:tc>
        <w:tc>
          <w:tcPr>
            <w:tcW w:w="2551" w:type="dxa"/>
            <w:tcBorders>
              <w:right w:val="nil"/>
            </w:tcBorders>
          </w:tcPr>
          <w:p w14:paraId="5A4B0874">
            <w:pPr>
              <w:ind w:firstLine="480"/>
              <w:rPr>
                <w:rFonts w:cs="Times New Roman"/>
                <w:szCs w:val="22"/>
                <w:lang w:bidi="ar"/>
              </w:rPr>
            </w:pPr>
            <w:r>
              <w:rPr>
                <w:rFonts w:cs="Times New Roman"/>
                <w:szCs w:val="22"/>
                <w:lang w:bidi="ar"/>
              </w:rPr>
              <w:t>BD Biosciences</w:t>
            </w:r>
          </w:p>
        </w:tc>
        <w:tc>
          <w:tcPr>
            <w:tcW w:w="2444" w:type="dxa"/>
            <w:tcBorders>
              <w:left w:val="nil"/>
            </w:tcBorders>
          </w:tcPr>
          <w:p w14:paraId="3CDB04A7">
            <w:pPr>
              <w:ind w:firstLine="480"/>
              <w:jc w:val="left"/>
              <w:rPr>
                <w:rFonts w:cs="Times New Roman"/>
                <w:szCs w:val="22"/>
                <w:lang w:bidi="ar"/>
              </w:rPr>
            </w:pPr>
            <w:r>
              <w:rPr>
                <w:rFonts w:hint="eastAsia" w:cs="Times New Roman"/>
                <w:szCs w:val="22"/>
                <w:lang w:bidi="ar"/>
              </w:rPr>
              <w:t>553063</w:t>
            </w:r>
          </w:p>
        </w:tc>
      </w:tr>
      <w:tr w14:paraId="184F70F4">
        <w:tc>
          <w:tcPr>
            <w:tcW w:w="3369" w:type="dxa"/>
          </w:tcPr>
          <w:p w14:paraId="3E912B7E">
            <w:pPr>
              <w:ind w:firstLine="0" w:firstLineChars="0"/>
              <w:rPr>
                <w:rFonts w:cs="Times New Roman"/>
                <w:szCs w:val="22"/>
                <w:lang w:bidi="ar"/>
              </w:rPr>
            </w:pPr>
            <w:bookmarkStart w:id="1" w:name="OLE_LINK6"/>
            <w:r>
              <w:rPr>
                <w:rFonts w:hint="eastAsia" w:cs="Times New Roman"/>
                <w:color w:val="auto"/>
                <w:szCs w:val="22"/>
                <w:lang w:bidi="ar"/>
              </w:rPr>
              <w:t>CD4</w:t>
            </w:r>
            <w:bookmarkEnd w:id="1"/>
            <w:r>
              <w:rPr>
                <w:rFonts w:hint="eastAsia" w:cs="Times New Roman"/>
                <w:color w:val="auto"/>
                <w:szCs w:val="22"/>
                <w:lang w:bidi="ar"/>
              </w:rPr>
              <w:t>-RM4-5</w:t>
            </w:r>
          </w:p>
        </w:tc>
        <w:tc>
          <w:tcPr>
            <w:tcW w:w="2551" w:type="dxa"/>
            <w:tcBorders>
              <w:right w:val="nil"/>
            </w:tcBorders>
          </w:tcPr>
          <w:p w14:paraId="1ABD1F0B">
            <w:pPr>
              <w:ind w:firstLine="480"/>
              <w:rPr>
                <w:rFonts w:cs="Times New Roman"/>
                <w:szCs w:val="22"/>
                <w:lang w:bidi="ar"/>
              </w:rPr>
            </w:pPr>
            <w:r>
              <w:rPr>
                <w:rFonts w:cs="Times New Roman"/>
                <w:szCs w:val="22"/>
                <w:lang w:bidi="ar"/>
              </w:rPr>
              <w:t>BD Biosciences</w:t>
            </w:r>
          </w:p>
        </w:tc>
        <w:tc>
          <w:tcPr>
            <w:tcW w:w="2444" w:type="dxa"/>
            <w:tcBorders>
              <w:left w:val="nil"/>
            </w:tcBorders>
          </w:tcPr>
          <w:p w14:paraId="583FDCA9">
            <w:pPr>
              <w:ind w:firstLine="480"/>
              <w:jc w:val="left"/>
              <w:rPr>
                <w:rFonts w:cs="Times New Roman"/>
                <w:szCs w:val="22"/>
                <w:lang w:bidi="ar"/>
              </w:rPr>
            </w:pPr>
            <w:r>
              <w:rPr>
                <w:rFonts w:hint="eastAsia" w:cs="Times New Roman"/>
                <w:szCs w:val="22"/>
                <w:lang w:bidi="ar"/>
              </w:rPr>
              <w:t>553046</w:t>
            </w:r>
          </w:p>
        </w:tc>
      </w:tr>
      <w:tr w14:paraId="1D9420B6">
        <w:tc>
          <w:tcPr>
            <w:tcW w:w="3369" w:type="dxa"/>
          </w:tcPr>
          <w:p w14:paraId="5CF31409">
            <w:pPr>
              <w:ind w:firstLine="0" w:firstLineChars="0"/>
              <w:rPr>
                <w:rFonts w:cs="Times New Roman"/>
              </w:rPr>
            </w:pPr>
            <w:bookmarkStart w:id="2" w:name="OLE_LINK7"/>
            <w:r>
              <w:rPr>
                <w:rFonts w:hint="eastAsia" w:cs="Times New Roman"/>
                <w:color w:val="auto"/>
                <w:szCs w:val="22"/>
                <w:lang w:bidi="ar"/>
              </w:rPr>
              <w:t>CD8</w:t>
            </w:r>
            <w:bookmarkEnd w:id="2"/>
            <w:r>
              <w:rPr>
                <w:rFonts w:hint="eastAsia" w:cs="Times New Roman"/>
                <w:color w:val="auto"/>
                <w:szCs w:val="22"/>
                <w:lang w:bidi="ar"/>
              </w:rPr>
              <w:t>-53-6.7</w:t>
            </w:r>
          </w:p>
        </w:tc>
        <w:tc>
          <w:tcPr>
            <w:tcW w:w="2551" w:type="dxa"/>
            <w:tcBorders>
              <w:right w:val="nil"/>
            </w:tcBorders>
          </w:tcPr>
          <w:p w14:paraId="01E37078">
            <w:pPr>
              <w:ind w:firstLine="480"/>
              <w:rPr>
                <w:rFonts w:cs="Times New Roman"/>
              </w:rPr>
            </w:pPr>
            <w:r>
              <w:rPr>
                <w:rFonts w:cs="Times New Roman"/>
                <w:szCs w:val="22"/>
                <w:lang w:bidi="ar"/>
              </w:rPr>
              <w:t>Bio</w:t>
            </w:r>
            <w:r>
              <w:rPr>
                <w:rFonts w:hint="eastAsia" w:cs="Times New Roman"/>
                <w:szCs w:val="22"/>
                <w:lang w:bidi="ar"/>
              </w:rPr>
              <w:t>legend</w:t>
            </w:r>
          </w:p>
        </w:tc>
        <w:tc>
          <w:tcPr>
            <w:tcW w:w="2444" w:type="dxa"/>
            <w:tcBorders>
              <w:left w:val="nil"/>
              <w:bottom w:val="single" w:color="auto" w:sz="12" w:space="0"/>
            </w:tcBorders>
          </w:tcPr>
          <w:p w14:paraId="2AF33521">
            <w:pPr>
              <w:ind w:firstLine="480"/>
              <w:jc w:val="left"/>
              <w:rPr>
                <w:rFonts w:cs="Times New Roman"/>
              </w:rPr>
            </w:pPr>
            <w:r>
              <w:rPr>
                <w:rFonts w:hint="eastAsia" w:cs="Times New Roman"/>
                <w:szCs w:val="22"/>
                <w:lang w:bidi="ar"/>
              </w:rPr>
              <w:t>100711</w:t>
            </w:r>
          </w:p>
        </w:tc>
      </w:tr>
    </w:tbl>
    <w:p w14:paraId="6939FCBC">
      <w:pPr>
        <w:pStyle w:val="26"/>
      </w:pPr>
      <w:bookmarkStart w:id="3" w:name="_GoBack"/>
      <w:bookmarkEnd w:id="3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07DAE2">
    <w:pPr>
      <w:pStyle w:val="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083D1D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A78FC2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6D355D">
    <w:pPr>
      <w:pStyle w:val="8"/>
      <w:ind w:firstLine="360"/>
      <w:jc w:val="left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9DCE40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3C020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ZmQ0M2VlYTIyMDE0NDU2MjU4NjVlZGU3YmJh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r05ef5z9ss05ge0x5svrd0jrerxs0satavd&quot;&gt;My EndNote Library&lt;record-ids&gt;&lt;item&gt;10&lt;/item&gt;&lt;item&gt;11&lt;/item&gt;&lt;item&gt;20&lt;/item&gt;&lt;item&gt;30&lt;/item&gt;&lt;item&gt;31&lt;/item&gt;&lt;item&gt;46&lt;/item&gt;&lt;item&gt;48&lt;/item&gt;&lt;item&gt;49&lt;/item&gt;&lt;item&gt;51&lt;/item&gt;&lt;item&gt;59&lt;/item&gt;&lt;item&gt;66&lt;/item&gt;&lt;item&gt;67&lt;/item&gt;&lt;item&gt;73&lt;/item&gt;&lt;item&gt;74&lt;/item&gt;&lt;item&gt;75&lt;/item&gt;&lt;item&gt;77&lt;/item&gt;&lt;item&gt;78&lt;/item&gt;&lt;item&gt;79&lt;/item&gt;&lt;item&gt;92&lt;/item&gt;&lt;item&gt;100&lt;/item&gt;&lt;item&gt;102&lt;/item&gt;&lt;item&gt;103&lt;/item&gt;&lt;item&gt;104&lt;/item&gt;&lt;item&gt;105&lt;/item&gt;&lt;item&gt;107&lt;/item&gt;&lt;item&gt;108&lt;/item&gt;&lt;item&gt;110&lt;/item&gt;&lt;item&gt;111&lt;/item&gt;&lt;item&gt;112&lt;/item&gt;&lt;item&gt;113&lt;/item&gt;&lt;item&gt;114&lt;/item&gt;&lt;item&gt;225&lt;/item&gt;&lt;item&gt;227&lt;/item&gt;&lt;item&gt;228&lt;/item&gt;&lt;item&gt;233&lt;/item&gt;&lt;item&gt;234&lt;/item&gt;&lt;item&gt;235&lt;/item&gt;&lt;item&gt;237&lt;/item&gt;&lt;item&gt;242&lt;/item&gt;&lt;item&gt;244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D5755"/>
    <w:rsid w:val="00006225"/>
    <w:rsid w:val="00011B85"/>
    <w:rsid w:val="00016AAA"/>
    <w:rsid w:val="000253DA"/>
    <w:rsid w:val="000256FD"/>
    <w:rsid w:val="000372CA"/>
    <w:rsid w:val="00037C32"/>
    <w:rsid w:val="00040779"/>
    <w:rsid w:val="00045464"/>
    <w:rsid w:val="00051C92"/>
    <w:rsid w:val="00055E8A"/>
    <w:rsid w:val="000750AE"/>
    <w:rsid w:val="0007677E"/>
    <w:rsid w:val="00085B98"/>
    <w:rsid w:val="0008606E"/>
    <w:rsid w:val="0008714D"/>
    <w:rsid w:val="000926C9"/>
    <w:rsid w:val="00097768"/>
    <w:rsid w:val="000A2F86"/>
    <w:rsid w:val="000B75D9"/>
    <w:rsid w:val="000C1D8A"/>
    <w:rsid w:val="000C41DF"/>
    <w:rsid w:val="000C6AC5"/>
    <w:rsid w:val="000E309B"/>
    <w:rsid w:val="000E5B04"/>
    <w:rsid w:val="000F31B1"/>
    <w:rsid w:val="000F3B2B"/>
    <w:rsid w:val="00101290"/>
    <w:rsid w:val="001102C1"/>
    <w:rsid w:val="00112076"/>
    <w:rsid w:val="00120E2C"/>
    <w:rsid w:val="00121DAB"/>
    <w:rsid w:val="00123D85"/>
    <w:rsid w:val="001419D6"/>
    <w:rsid w:val="0015595A"/>
    <w:rsid w:val="00160708"/>
    <w:rsid w:val="00164030"/>
    <w:rsid w:val="0016715A"/>
    <w:rsid w:val="001A223D"/>
    <w:rsid w:val="001A3FE4"/>
    <w:rsid w:val="001C3B63"/>
    <w:rsid w:val="001C59B1"/>
    <w:rsid w:val="001D075B"/>
    <w:rsid w:val="001D4434"/>
    <w:rsid w:val="001D6D94"/>
    <w:rsid w:val="001E7A7E"/>
    <w:rsid w:val="00201946"/>
    <w:rsid w:val="00205FA3"/>
    <w:rsid w:val="00207E77"/>
    <w:rsid w:val="00216F64"/>
    <w:rsid w:val="00217134"/>
    <w:rsid w:val="00222E37"/>
    <w:rsid w:val="0024155D"/>
    <w:rsid w:val="00257C32"/>
    <w:rsid w:val="00263F67"/>
    <w:rsid w:val="002653F1"/>
    <w:rsid w:val="002741F6"/>
    <w:rsid w:val="00285D25"/>
    <w:rsid w:val="002908E7"/>
    <w:rsid w:val="002954AA"/>
    <w:rsid w:val="002B16A8"/>
    <w:rsid w:val="002B53E1"/>
    <w:rsid w:val="002C0532"/>
    <w:rsid w:val="002C3DC1"/>
    <w:rsid w:val="002C5D1C"/>
    <w:rsid w:val="002D1E27"/>
    <w:rsid w:val="002D766F"/>
    <w:rsid w:val="002E1439"/>
    <w:rsid w:val="002E2EE1"/>
    <w:rsid w:val="002E7A82"/>
    <w:rsid w:val="002F2EEC"/>
    <w:rsid w:val="002F36D8"/>
    <w:rsid w:val="002F4D41"/>
    <w:rsid w:val="00301CD0"/>
    <w:rsid w:val="00304D48"/>
    <w:rsid w:val="00306C4D"/>
    <w:rsid w:val="00311C0C"/>
    <w:rsid w:val="0031731F"/>
    <w:rsid w:val="00317D0C"/>
    <w:rsid w:val="00323E12"/>
    <w:rsid w:val="00334826"/>
    <w:rsid w:val="003368C9"/>
    <w:rsid w:val="003452C0"/>
    <w:rsid w:val="00346EE3"/>
    <w:rsid w:val="00354140"/>
    <w:rsid w:val="0035477A"/>
    <w:rsid w:val="003555E4"/>
    <w:rsid w:val="003561CF"/>
    <w:rsid w:val="00356A1F"/>
    <w:rsid w:val="003572CE"/>
    <w:rsid w:val="00363744"/>
    <w:rsid w:val="0038288F"/>
    <w:rsid w:val="00391118"/>
    <w:rsid w:val="0039497E"/>
    <w:rsid w:val="00397D9A"/>
    <w:rsid w:val="003A40BD"/>
    <w:rsid w:val="003B1078"/>
    <w:rsid w:val="003B1B60"/>
    <w:rsid w:val="003B20D2"/>
    <w:rsid w:val="003B7057"/>
    <w:rsid w:val="003C6CA3"/>
    <w:rsid w:val="003D72A1"/>
    <w:rsid w:val="003F22A2"/>
    <w:rsid w:val="00401F4F"/>
    <w:rsid w:val="00404B4F"/>
    <w:rsid w:val="004116EE"/>
    <w:rsid w:val="00416133"/>
    <w:rsid w:val="00424019"/>
    <w:rsid w:val="0042466E"/>
    <w:rsid w:val="00434D83"/>
    <w:rsid w:val="00435AF3"/>
    <w:rsid w:val="00435BBA"/>
    <w:rsid w:val="0044349E"/>
    <w:rsid w:val="004438F0"/>
    <w:rsid w:val="00447D65"/>
    <w:rsid w:val="0045686D"/>
    <w:rsid w:val="00456EA4"/>
    <w:rsid w:val="004634BB"/>
    <w:rsid w:val="00475320"/>
    <w:rsid w:val="00477E04"/>
    <w:rsid w:val="00481886"/>
    <w:rsid w:val="00494C86"/>
    <w:rsid w:val="0049769C"/>
    <w:rsid w:val="004A7498"/>
    <w:rsid w:val="004B28E0"/>
    <w:rsid w:val="004B781C"/>
    <w:rsid w:val="004C6C87"/>
    <w:rsid w:val="004D180C"/>
    <w:rsid w:val="004D5759"/>
    <w:rsid w:val="004E3AE6"/>
    <w:rsid w:val="004E730F"/>
    <w:rsid w:val="004F1E0F"/>
    <w:rsid w:val="004F66B2"/>
    <w:rsid w:val="004F6B19"/>
    <w:rsid w:val="00500D89"/>
    <w:rsid w:val="00505A73"/>
    <w:rsid w:val="005105FB"/>
    <w:rsid w:val="00511B2F"/>
    <w:rsid w:val="005166A1"/>
    <w:rsid w:val="00516A24"/>
    <w:rsid w:val="005205CE"/>
    <w:rsid w:val="00530AB4"/>
    <w:rsid w:val="00537606"/>
    <w:rsid w:val="00542B97"/>
    <w:rsid w:val="00545575"/>
    <w:rsid w:val="00561D64"/>
    <w:rsid w:val="0056265D"/>
    <w:rsid w:val="0057297D"/>
    <w:rsid w:val="00582060"/>
    <w:rsid w:val="005846BB"/>
    <w:rsid w:val="00592A9F"/>
    <w:rsid w:val="00595893"/>
    <w:rsid w:val="005A5F1F"/>
    <w:rsid w:val="005C02F9"/>
    <w:rsid w:val="005C1620"/>
    <w:rsid w:val="005D429A"/>
    <w:rsid w:val="005D55E4"/>
    <w:rsid w:val="005F27AB"/>
    <w:rsid w:val="0061525F"/>
    <w:rsid w:val="00625030"/>
    <w:rsid w:val="006269C4"/>
    <w:rsid w:val="00633309"/>
    <w:rsid w:val="00636742"/>
    <w:rsid w:val="00637232"/>
    <w:rsid w:val="0065042E"/>
    <w:rsid w:val="00651E58"/>
    <w:rsid w:val="006634BC"/>
    <w:rsid w:val="00683699"/>
    <w:rsid w:val="00683D61"/>
    <w:rsid w:val="0068631E"/>
    <w:rsid w:val="00692D49"/>
    <w:rsid w:val="00697787"/>
    <w:rsid w:val="006A4141"/>
    <w:rsid w:val="006B57EF"/>
    <w:rsid w:val="006C4D65"/>
    <w:rsid w:val="006C544E"/>
    <w:rsid w:val="006D183C"/>
    <w:rsid w:val="006E35A9"/>
    <w:rsid w:val="006F0F40"/>
    <w:rsid w:val="00711824"/>
    <w:rsid w:val="007127F6"/>
    <w:rsid w:val="007135FF"/>
    <w:rsid w:val="00716990"/>
    <w:rsid w:val="00716F83"/>
    <w:rsid w:val="00734010"/>
    <w:rsid w:val="00737C96"/>
    <w:rsid w:val="0074023A"/>
    <w:rsid w:val="00746FC2"/>
    <w:rsid w:val="00750647"/>
    <w:rsid w:val="00750C2F"/>
    <w:rsid w:val="007519C5"/>
    <w:rsid w:val="00767BE9"/>
    <w:rsid w:val="007831D4"/>
    <w:rsid w:val="007A06AF"/>
    <w:rsid w:val="007B107E"/>
    <w:rsid w:val="007E2B1D"/>
    <w:rsid w:val="007F2FD6"/>
    <w:rsid w:val="007F3512"/>
    <w:rsid w:val="00802F9E"/>
    <w:rsid w:val="00805A99"/>
    <w:rsid w:val="0081053B"/>
    <w:rsid w:val="00812A2F"/>
    <w:rsid w:val="00813E60"/>
    <w:rsid w:val="00814643"/>
    <w:rsid w:val="008149E6"/>
    <w:rsid w:val="00814E64"/>
    <w:rsid w:val="00815B3C"/>
    <w:rsid w:val="00826DE0"/>
    <w:rsid w:val="00827167"/>
    <w:rsid w:val="00827715"/>
    <w:rsid w:val="00835BEB"/>
    <w:rsid w:val="00840526"/>
    <w:rsid w:val="0084056B"/>
    <w:rsid w:val="00842EC3"/>
    <w:rsid w:val="008457E4"/>
    <w:rsid w:val="008500A7"/>
    <w:rsid w:val="00866CFE"/>
    <w:rsid w:val="008736C3"/>
    <w:rsid w:val="00883E80"/>
    <w:rsid w:val="00884AA3"/>
    <w:rsid w:val="0088754B"/>
    <w:rsid w:val="008912EB"/>
    <w:rsid w:val="008B04B4"/>
    <w:rsid w:val="008B6DE6"/>
    <w:rsid w:val="008C0143"/>
    <w:rsid w:val="008C7B67"/>
    <w:rsid w:val="008F31B0"/>
    <w:rsid w:val="00916493"/>
    <w:rsid w:val="0091744A"/>
    <w:rsid w:val="00920CD0"/>
    <w:rsid w:val="009316E0"/>
    <w:rsid w:val="00943CA8"/>
    <w:rsid w:val="00950109"/>
    <w:rsid w:val="00957BD6"/>
    <w:rsid w:val="00960BA2"/>
    <w:rsid w:val="0096137E"/>
    <w:rsid w:val="00972DA1"/>
    <w:rsid w:val="0097416F"/>
    <w:rsid w:val="00990963"/>
    <w:rsid w:val="00995BB0"/>
    <w:rsid w:val="009972C9"/>
    <w:rsid w:val="009A205B"/>
    <w:rsid w:val="009A628E"/>
    <w:rsid w:val="009B0E2A"/>
    <w:rsid w:val="009B53B2"/>
    <w:rsid w:val="009B776F"/>
    <w:rsid w:val="009C0CE1"/>
    <w:rsid w:val="009D6EE0"/>
    <w:rsid w:val="009D7F54"/>
    <w:rsid w:val="009E459B"/>
    <w:rsid w:val="009F2F2C"/>
    <w:rsid w:val="00A02122"/>
    <w:rsid w:val="00A21F13"/>
    <w:rsid w:val="00A2266F"/>
    <w:rsid w:val="00A31F89"/>
    <w:rsid w:val="00A40B72"/>
    <w:rsid w:val="00A551F7"/>
    <w:rsid w:val="00A57545"/>
    <w:rsid w:val="00A60C2C"/>
    <w:rsid w:val="00A63CCB"/>
    <w:rsid w:val="00A656C8"/>
    <w:rsid w:val="00A65D49"/>
    <w:rsid w:val="00A66186"/>
    <w:rsid w:val="00A72F04"/>
    <w:rsid w:val="00A73F64"/>
    <w:rsid w:val="00A84816"/>
    <w:rsid w:val="00A939F9"/>
    <w:rsid w:val="00A97047"/>
    <w:rsid w:val="00AB2A67"/>
    <w:rsid w:val="00AB38D2"/>
    <w:rsid w:val="00AB46D9"/>
    <w:rsid w:val="00AB6A23"/>
    <w:rsid w:val="00AD12B6"/>
    <w:rsid w:val="00AD5755"/>
    <w:rsid w:val="00AE63C9"/>
    <w:rsid w:val="00B03476"/>
    <w:rsid w:val="00B04567"/>
    <w:rsid w:val="00B058A6"/>
    <w:rsid w:val="00B1399C"/>
    <w:rsid w:val="00B156A0"/>
    <w:rsid w:val="00B16D99"/>
    <w:rsid w:val="00B225F0"/>
    <w:rsid w:val="00B32604"/>
    <w:rsid w:val="00B35DA3"/>
    <w:rsid w:val="00B37AC2"/>
    <w:rsid w:val="00B55D15"/>
    <w:rsid w:val="00B70446"/>
    <w:rsid w:val="00B73CB6"/>
    <w:rsid w:val="00BC18D6"/>
    <w:rsid w:val="00BC71AD"/>
    <w:rsid w:val="00BD000E"/>
    <w:rsid w:val="00BD21D7"/>
    <w:rsid w:val="00BD38AC"/>
    <w:rsid w:val="00BD4CC0"/>
    <w:rsid w:val="00BE50C6"/>
    <w:rsid w:val="00BE76B3"/>
    <w:rsid w:val="00BE7A39"/>
    <w:rsid w:val="00C05C88"/>
    <w:rsid w:val="00C10186"/>
    <w:rsid w:val="00C126C8"/>
    <w:rsid w:val="00C13243"/>
    <w:rsid w:val="00C175E0"/>
    <w:rsid w:val="00C207E6"/>
    <w:rsid w:val="00C33DEE"/>
    <w:rsid w:val="00C36639"/>
    <w:rsid w:val="00C40514"/>
    <w:rsid w:val="00C54436"/>
    <w:rsid w:val="00C57D75"/>
    <w:rsid w:val="00C60983"/>
    <w:rsid w:val="00C618D4"/>
    <w:rsid w:val="00C64C1C"/>
    <w:rsid w:val="00C73307"/>
    <w:rsid w:val="00C80DA4"/>
    <w:rsid w:val="00C87FE2"/>
    <w:rsid w:val="00C903C2"/>
    <w:rsid w:val="00C93E5F"/>
    <w:rsid w:val="00C93ECC"/>
    <w:rsid w:val="00C947E8"/>
    <w:rsid w:val="00C95F8C"/>
    <w:rsid w:val="00CA2C19"/>
    <w:rsid w:val="00CA4747"/>
    <w:rsid w:val="00CA53EB"/>
    <w:rsid w:val="00CB09FA"/>
    <w:rsid w:val="00CB124D"/>
    <w:rsid w:val="00CD786E"/>
    <w:rsid w:val="00CE08D6"/>
    <w:rsid w:val="00CE2C1A"/>
    <w:rsid w:val="00D34828"/>
    <w:rsid w:val="00D37A1E"/>
    <w:rsid w:val="00D45C4F"/>
    <w:rsid w:val="00D460E9"/>
    <w:rsid w:val="00D47616"/>
    <w:rsid w:val="00D63DFE"/>
    <w:rsid w:val="00D64325"/>
    <w:rsid w:val="00D716C4"/>
    <w:rsid w:val="00D80A48"/>
    <w:rsid w:val="00D8382F"/>
    <w:rsid w:val="00D97EC0"/>
    <w:rsid w:val="00DA2727"/>
    <w:rsid w:val="00DA312C"/>
    <w:rsid w:val="00DA53A0"/>
    <w:rsid w:val="00DA62ED"/>
    <w:rsid w:val="00DB32F0"/>
    <w:rsid w:val="00DB3EF0"/>
    <w:rsid w:val="00DC5606"/>
    <w:rsid w:val="00DC7C55"/>
    <w:rsid w:val="00DE0AD5"/>
    <w:rsid w:val="00DE656A"/>
    <w:rsid w:val="00DE7D49"/>
    <w:rsid w:val="00DF5A65"/>
    <w:rsid w:val="00E0657B"/>
    <w:rsid w:val="00E15B27"/>
    <w:rsid w:val="00E2135E"/>
    <w:rsid w:val="00E2640A"/>
    <w:rsid w:val="00E404E4"/>
    <w:rsid w:val="00E419FE"/>
    <w:rsid w:val="00E42EC7"/>
    <w:rsid w:val="00E537BD"/>
    <w:rsid w:val="00E60C24"/>
    <w:rsid w:val="00E62EDB"/>
    <w:rsid w:val="00E75878"/>
    <w:rsid w:val="00E76B7C"/>
    <w:rsid w:val="00E92839"/>
    <w:rsid w:val="00EA35F9"/>
    <w:rsid w:val="00EB02EA"/>
    <w:rsid w:val="00EB55D1"/>
    <w:rsid w:val="00EC789E"/>
    <w:rsid w:val="00EE0DE7"/>
    <w:rsid w:val="00F12BB2"/>
    <w:rsid w:val="00F170B1"/>
    <w:rsid w:val="00F369BA"/>
    <w:rsid w:val="00F47D54"/>
    <w:rsid w:val="00F60E96"/>
    <w:rsid w:val="00F652D3"/>
    <w:rsid w:val="00F663C5"/>
    <w:rsid w:val="00F66E58"/>
    <w:rsid w:val="00F71360"/>
    <w:rsid w:val="00F72488"/>
    <w:rsid w:val="00F7451A"/>
    <w:rsid w:val="00F74820"/>
    <w:rsid w:val="00F7607C"/>
    <w:rsid w:val="00F83DF3"/>
    <w:rsid w:val="00F87B75"/>
    <w:rsid w:val="00F90989"/>
    <w:rsid w:val="00F90F4B"/>
    <w:rsid w:val="00F93676"/>
    <w:rsid w:val="00F95505"/>
    <w:rsid w:val="00FA0CD0"/>
    <w:rsid w:val="00FB252C"/>
    <w:rsid w:val="00FB5327"/>
    <w:rsid w:val="00FE1087"/>
    <w:rsid w:val="00FE2CA3"/>
    <w:rsid w:val="00FE45BD"/>
    <w:rsid w:val="00FE5F66"/>
    <w:rsid w:val="00FE65CF"/>
    <w:rsid w:val="00FE6F6E"/>
    <w:rsid w:val="16FFB6A5"/>
    <w:rsid w:val="197EF501"/>
    <w:rsid w:val="1DAE5535"/>
    <w:rsid w:val="2A7E3AC1"/>
    <w:rsid w:val="37F58912"/>
    <w:rsid w:val="3F3B1BB5"/>
    <w:rsid w:val="3FBCAF4A"/>
    <w:rsid w:val="3FCF12FB"/>
    <w:rsid w:val="3FD7F423"/>
    <w:rsid w:val="56FE0E51"/>
    <w:rsid w:val="5DB3DADA"/>
    <w:rsid w:val="68495122"/>
    <w:rsid w:val="6AF6214D"/>
    <w:rsid w:val="6C77778F"/>
    <w:rsid w:val="6DB7C352"/>
    <w:rsid w:val="6DFD5B1D"/>
    <w:rsid w:val="6EF57CB1"/>
    <w:rsid w:val="6FE7D0C8"/>
    <w:rsid w:val="6FEF3560"/>
    <w:rsid w:val="73BBE98A"/>
    <w:rsid w:val="78BFEAEC"/>
    <w:rsid w:val="79EBB67A"/>
    <w:rsid w:val="7AFD49AD"/>
    <w:rsid w:val="7EDBF90F"/>
    <w:rsid w:val="7EF1778A"/>
    <w:rsid w:val="7F2BC7A4"/>
    <w:rsid w:val="7F6E66D9"/>
    <w:rsid w:val="7F7F4A9C"/>
    <w:rsid w:val="7F8F4016"/>
    <w:rsid w:val="A9E79B34"/>
    <w:rsid w:val="AFBD28E8"/>
    <w:rsid w:val="B39F567E"/>
    <w:rsid w:val="B9D9EEC0"/>
    <w:rsid w:val="BDFC990B"/>
    <w:rsid w:val="BF773C44"/>
    <w:rsid w:val="CFBD454D"/>
    <w:rsid w:val="D1CFCEBB"/>
    <w:rsid w:val="D7DEF614"/>
    <w:rsid w:val="DE7DC7CE"/>
    <w:rsid w:val="DEDE65E2"/>
    <w:rsid w:val="DFEF47EB"/>
    <w:rsid w:val="E7BE4B8C"/>
    <w:rsid w:val="EAC341B9"/>
    <w:rsid w:val="EBE6909E"/>
    <w:rsid w:val="ED5D0C36"/>
    <w:rsid w:val="EF9BC56A"/>
    <w:rsid w:val="F0DF78C1"/>
    <w:rsid w:val="F37F8373"/>
    <w:rsid w:val="F6DF2069"/>
    <w:rsid w:val="FDEF7E6A"/>
    <w:rsid w:val="FDF750A5"/>
    <w:rsid w:val="FDFF7A30"/>
    <w:rsid w:val="FE3703D9"/>
    <w:rsid w:val="FEFB0994"/>
    <w:rsid w:val="FFE7AE11"/>
    <w:rsid w:val="FFF66747"/>
    <w:rsid w:val="FFFB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Arial Regular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3"/>
    <w:next w:val="1"/>
    <w:qFormat/>
    <w:uiPriority w:val="9"/>
    <w:pPr>
      <w:keepNext/>
      <w:keepLines/>
      <w:ind w:firstLine="0" w:firstLineChars="0"/>
      <w:outlineLvl w:val="0"/>
    </w:pPr>
    <w:rPr>
      <w:b/>
      <w:bCs/>
      <w:kern w:val="44"/>
      <w:sz w:val="28"/>
      <w:szCs w:val="44"/>
    </w:rPr>
  </w:style>
  <w:style w:type="paragraph" w:styleId="4">
    <w:name w:val="heading 2"/>
    <w:basedOn w:val="1"/>
    <w:next w:val="1"/>
    <w:link w:val="16"/>
    <w:unhideWhenUsed/>
    <w:qFormat/>
    <w:uiPriority w:val="9"/>
    <w:pPr>
      <w:keepNext/>
      <w:keepLines/>
      <w:ind w:firstLine="0" w:firstLineChars="0"/>
      <w:outlineLvl w:val="1"/>
    </w:pPr>
    <w:rPr>
      <w:rFonts w:cstheme="majorBidi"/>
      <w:b/>
      <w:bCs/>
      <w:szCs w:val="32"/>
    </w:rPr>
  </w:style>
  <w:style w:type="paragraph" w:styleId="5">
    <w:name w:val="heading 3"/>
    <w:basedOn w:val="1"/>
    <w:next w:val="1"/>
    <w:link w:val="19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4">
    <w:name w:val="Default Paragraph Font"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/>
    </w:pPr>
  </w:style>
  <w:style w:type="paragraph" w:styleId="6">
    <w:name w:val="annotation text"/>
    <w:basedOn w:val="1"/>
    <w:link w:val="29"/>
    <w:uiPriority w:val="0"/>
    <w:pPr>
      <w:jc w:val="left"/>
    </w:pPr>
  </w:style>
  <w:style w:type="paragraph" w:styleId="7">
    <w:name w:val="footer"/>
    <w:basedOn w:val="1"/>
    <w:link w:val="31"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8">
    <w:name w:val="header"/>
    <w:basedOn w:val="1"/>
    <w:link w:val="30"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9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0">
    <w:name w:val="Normal (Web)"/>
    <w:basedOn w:val="1"/>
    <w:uiPriority w:val="0"/>
    <w:rPr>
      <w:rFonts w:cs="Times New Roman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Hyperlink"/>
    <w:basedOn w:val="14"/>
    <w:qFormat/>
    <w:uiPriority w:val="0"/>
    <w:rPr>
      <w:color w:val="0000FF"/>
      <w:u w:val="single"/>
    </w:rPr>
  </w:style>
  <w:style w:type="character" w:customStyle="1" w:styleId="16">
    <w:name w:val="标题 2 字符"/>
    <w:basedOn w:val="14"/>
    <w:link w:val="4"/>
    <w:qFormat/>
    <w:uiPriority w:val="0"/>
    <w:rPr>
      <w:rFonts w:hint="default" w:ascii="Times New Roman" w:hAnsi="Times New Roman" w:eastAsia="黑体" w:cs="Times New Roman"/>
      <w:sz w:val="28"/>
      <w:szCs w:val="40"/>
    </w:rPr>
  </w:style>
  <w:style w:type="paragraph" w:customStyle="1" w:styleId="17">
    <w:name w:val="表格标题"/>
    <w:basedOn w:val="1"/>
    <w:link w:val="18"/>
    <w:qFormat/>
    <w:uiPriority w:val="0"/>
    <w:pPr>
      <w:spacing w:before="120" w:after="120" w:line="240" w:lineRule="auto"/>
      <w:ind w:firstLine="0" w:firstLineChars="0"/>
      <w:jc w:val="center"/>
    </w:pPr>
    <w:rPr>
      <w:rFonts w:cstheme="minorBidi"/>
      <w:color w:val="auto"/>
      <w:sz w:val="21"/>
    </w:rPr>
  </w:style>
  <w:style w:type="character" w:customStyle="1" w:styleId="18">
    <w:name w:val="表格标题 字符"/>
    <w:basedOn w:val="14"/>
    <w:link w:val="17"/>
    <w:qFormat/>
    <w:uiPriority w:val="0"/>
    <w:rPr>
      <w:rFonts w:ascii="Times New Roman" w:hAnsi="Times New Roman" w:eastAsia="宋体" w:cstheme="minorBidi"/>
      <w:kern w:val="2"/>
      <w:sz w:val="21"/>
      <w:szCs w:val="24"/>
    </w:rPr>
  </w:style>
  <w:style w:type="character" w:customStyle="1" w:styleId="19">
    <w:name w:val="标题 3 字符"/>
    <w:basedOn w:val="14"/>
    <w:link w:val="5"/>
    <w:semiHidden/>
    <w:qFormat/>
    <w:uiPriority w:val="0"/>
    <w:rPr>
      <w:rFonts w:ascii="Times New Roman" w:hAnsi="Times New Roman" w:eastAsia="宋体" w:cs="Arial Regular"/>
      <w:b/>
      <w:bCs/>
      <w:color w:val="000000" w:themeColor="text1"/>
      <w:kern w:val="2"/>
      <w:sz w:val="32"/>
      <w:szCs w:val="32"/>
      <w14:textFill>
        <w14:solidFill>
          <w14:schemeClr w14:val="tx1"/>
        </w14:solidFill>
      </w14:textFill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cs="Times New Roman"/>
    </w:rPr>
  </w:style>
  <w:style w:type="character" w:customStyle="1" w:styleId="21">
    <w:name w:val="EndNote Bibliography Title 字符"/>
    <w:basedOn w:val="14"/>
    <w:link w:val="20"/>
    <w:qFormat/>
    <w:uiPriority w:val="0"/>
    <w:rPr>
      <w:rFonts w:ascii="Times New Roman" w:hAnsi="Times New Roman" w:eastAsia="宋体" w:cs="Times New Roman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2">
    <w:name w:val="EndNote Bibliography"/>
    <w:basedOn w:val="1"/>
    <w:link w:val="23"/>
    <w:qFormat/>
    <w:uiPriority w:val="0"/>
    <w:pPr>
      <w:spacing w:line="240" w:lineRule="exact"/>
    </w:pPr>
    <w:rPr>
      <w:rFonts w:cs="Times New Roman"/>
    </w:rPr>
  </w:style>
  <w:style w:type="character" w:customStyle="1" w:styleId="23">
    <w:name w:val="EndNote Bibliography 字符"/>
    <w:basedOn w:val="14"/>
    <w:link w:val="22"/>
    <w:qFormat/>
    <w:uiPriority w:val="0"/>
    <w:rPr>
      <w:rFonts w:ascii="Times New Roman" w:hAnsi="Times New Roman" w:eastAsia="宋体" w:cs="Times New Roman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4">
    <w:name w:val="EndNote Category Heading"/>
    <w:basedOn w:val="1"/>
    <w:link w:val="25"/>
    <w:qFormat/>
    <w:uiPriority w:val="0"/>
    <w:pPr>
      <w:spacing w:before="120" w:after="120"/>
      <w:jc w:val="left"/>
    </w:pPr>
    <w:rPr>
      <w:b/>
    </w:rPr>
  </w:style>
  <w:style w:type="character" w:customStyle="1" w:styleId="25">
    <w:name w:val="EndNote Category Heading 字符"/>
    <w:basedOn w:val="14"/>
    <w:link w:val="24"/>
    <w:qFormat/>
    <w:uiPriority w:val="0"/>
    <w:rPr>
      <w:rFonts w:ascii="Times New Roman" w:hAnsi="Times New Roman" w:eastAsia="宋体" w:cs="Arial Regular"/>
      <w:b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26">
    <w:name w:val="参考文献"/>
    <w:basedOn w:val="1"/>
    <w:link w:val="27"/>
    <w:qFormat/>
    <w:uiPriority w:val="0"/>
    <w:pPr>
      <w:ind w:firstLine="0" w:firstLineChars="0"/>
    </w:pPr>
  </w:style>
  <w:style w:type="character" w:customStyle="1" w:styleId="27">
    <w:name w:val="参考文献 字符"/>
    <w:basedOn w:val="14"/>
    <w:link w:val="26"/>
    <w:qFormat/>
    <w:uiPriority w:val="0"/>
    <w:rPr>
      <w:rFonts w:ascii="Times New Roman" w:hAnsi="Times New Roman" w:eastAsia="宋体" w:cs="Arial Regular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character" w:customStyle="1" w:styleId="28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批注文字 字符"/>
    <w:basedOn w:val="14"/>
    <w:link w:val="6"/>
    <w:uiPriority w:val="0"/>
    <w:rPr>
      <w:rFonts w:ascii="Times New Roman" w:hAnsi="Times New Roman" w:eastAsia="宋体" w:cs="Arial Regular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character" w:customStyle="1" w:styleId="30">
    <w:name w:val="页眉 字符"/>
    <w:basedOn w:val="14"/>
    <w:link w:val="8"/>
    <w:uiPriority w:val="0"/>
    <w:rPr>
      <w:rFonts w:ascii="Times New Roman" w:hAnsi="Times New Roman" w:eastAsia="宋体" w:cs="Arial Regular"/>
      <w:color w:val="000000" w:themeColor="text1"/>
      <w:kern w:val="2"/>
      <w:sz w:val="18"/>
      <w:szCs w:val="18"/>
      <w14:textFill>
        <w14:solidFill>
          <w14:schemeClr w14:val="tx1"/>
        </w14:solidFill>
      </w14:textFill>
    </w:rPr>
  </w:style>
  <w:style w:type="character" w:customStyle="1" w:styleId="31">
    <w:name w:val="页脚 字符"/>
    <w:basedOn w:val="14"/>
    <w:link w:val="7"/>
    <w:uiPriority w:val="0"/>
    <w:rPr>
      <w:rFonts w:ascii="Times New Roman" w:hAnsi="Times New Roman" w:eastAsia="宋体" w:cs="Arial Regular"/>
      <w:color w:val="000000" w:themeColor="text1"/>
      <w:kern w:val="2"/>
      <w:sz w:val="18"/>
      <w:szCs w:val="18"/>
      <w14:textFill>
        <w14:solidFill>
          <w14:schemeClr w14:val="tx1"/>
        </w14:solidFill>
      </w14:textFill>
    </w:rPr>
  </w:style>
  <w:style w:type="paragraph" w:customStyle="1" w:styleId="32">
    <w:name w:val="Author List"/>
    <w:basedOn w:val="9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76</Words>
  <Characters>53259</Characters>
  <Lines>986</Lines>
  <Paragraphs>259</Paragraphs>
  <TotalTime>29</TotalTime>
  <ScaleCrop>false</ScaleCrop>
  <LinksUpToDate>false</LinksUpToDate>
  <CharactersWithSpaces>61576</CharactersWithSpaces>
  <Application>WPS Office_6.10.0.88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7:21:00Z</dcterms:created>
  <dc:creator>戚</dc:creator>
  <cp:lastModifiedBy>邓欢·南大四附院</cp:lastModifiedBy>
  <dcterms:modified xsi:type="dcterms:W3CDTF">2025-08-10T08:23:03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KSOTemplateDocerSaveRecord">
    <vt:lpwstr>eyJoZGlkIjoiMDljYzUzMWQ4OWI0YzBkYjYzMDRhZTY5ZjZkYmFmYTgiLCJ1c2VySWQiOiIxMTcyMDcyNDE5In0=</vt:lpwstr>
  </property>
  <property fmtid="{D5CDD505-2E9C-101B-9397-08002B2CF9AE}" pid="4" name="ICV">
    <vt:lpwstr>386C687316FD572026E69768B2F0FEAF_43</vt:lpwstr>
  </property>
</Properties>
</file>